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8FE" w:rsidRDefault="00F128FE" w:rsidP="00F128FE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48326ECC" wp14:editId="51D16206">
            <wp:extent cx="5760720" cy="5747385"/>
            <wp:effectExtent l="0" t="0" r="0" b="571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0_circos_DMTMM__LBD_GW151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8FE" w:rsidRDefault="00F128FE" w:rsidP="00F128FE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0 Fig.</w:t>
      </w:r>
      <w:proofErr w:type="gramEnd"/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-links identified with DMTMM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W1516-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boun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PAR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F128FE" w:rsidRDefault="00F128FE" w:rsidP="00F128FE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green lines; cross-linked amino acids are indicated.</w:t>
      </w:r>
    </w:p>
    <w:p w:rsidR="000C1A93" w:rsidRPr="00F128FE" w:rsidRDefault="000C1A93">
      <w:pPr>
        <w:rPr>
          <w:lang w:val="en-US"/>
        </w:rPr>
      </w:pPr>
      <w:bookmarkStart w:id="0" w:name="_GoBack"/>
      <w:bookmarkEnd w:id="0"/>
    </w:p>
    <w:sectPr w:rsidR="000C1A93" w:rsidRPr="00F128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8FE"/>
    <w:rsid w:val="000C1A93"/>
    <w:rsid w:val="00F1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8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8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128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8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9:00Z</dcterms:created>
  <dcterms:modified xsi:type="dcterms:W3CDTF">2016-03-04T09:10:00Z</dcterms:modified>
</cp:coreProperties>
</file>